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0D8" w:rsidRDefault="00B910D8" w:rsidP="00B910D8">
      <w:pPr>
        <w:ind w:rightChars="29" w:right="70" w:hanging="1"/>
        <w:jc w:val="both"/>
        <w:rPr>
          <w:rFonts w:ascii="Arial" w:eastAsia="標楷體" w:hAnsi="Arial"/>
          <w:b/>
          <w:bCs/>
          <w:color w:val="000000"/>
        </w:rPr>
      </w:pPr>
      <w:r>
        <w:rPr>
          <w:rFonts w:ascii="Arial" w:eastAsia="標楷體" w:hAnsi="Arial"/>
          <w:b/>
          <w:bCs/>
          <w:color w:val="000000"/>
        </w:rPr>
        <w:t xml:space="preserve">Supplementary </w:t>
      </w:r>
      <w:r w:rsidRPr="00F87216">
        <w:rPr>
          <w:rFonts w:ascii="Arial" w:eastAsia="標楷體" w:hAnsi="Arial" w:hint="eastAsia"/>
          <w:b/>
          <w:bCs/>
          <w:color w:val="000000"/>
        </w:rPr>
        <w:t xml:space="preserve">Table </w:t>
      </w:r>
      <w:r w:rsidR="00F53CB8">
        <w:rPr>
          <w:rFonts w:ascii="Arial" w:eastAsia="標楷體" w:hAnsi="Arial" w:hint="eastAsia"/>
          <w:b/>
          <w:bCs/>
          <w:color w:val="000000"/>
        </w:rPr>
        <w:t>1</w:t>
      </w:r>
      <w:r>
        <w:rPr>
          <w:rFonts w:ascii="Arial" w:eastAsia="標楷體" w:hAnsi="Arial" w:hint="eastAsia"/>
          <w:b/>
          <w:bCs/>
          <w:color w:val="000000"/>
        </w:rPr>
        <w:t>.</w:t>
      </w:r>
    </w:p>
    <w:p w:rsidR="00B910D8" w:rsidRPr="00631E6A" w:rsidRDefault="00B910D8" w:rsidP="00B910D8">
      <w:pPr>
        <w:rPr>
          <w:rFonts w:ascii="Arial" w:hAnsi="Arial" w:cs="Arial"/>
          <w:b/>
          <w:bCs/>
        </w:rPr>
      </w:pPr>
      <w:r w:rsidRPr="00631E6A">
        <w:rPr>
          <w:rFonts w:ascii="Arial" w:hAnsi="Arial" w:cs="Arial"/>
          <w:b/>
          <w:lang w:val="en-AU"/>
        </w:rPr>
        <w:t>The</w:t>
      </w:r>
      <w:r w:rsidRPr="00631E6A">
        <w:rPr>
          <w:rFonts w:ascii="Arial" w:hAnsi="Arial" w:cs="Arial" w:hint="eastAsia"/>
          <w:b/>
          <w:lang w:val="en-AU"/>
        </w:rPr>
        <w:t xml:space="preserve"> </w:t>
      </w:r>
      <w:r w:rsidRPr="00631E6A">
        <w:rPr>
          <w:rFonts w:ascii="Arial" w:hAnsi="Arial" w:cs="Arial"/>
          <w:b/>
          <w:bCs/>
        </w:rPr>
        <w:t>sequence and genomic coordinates for amplification and sequencing primers in these 17 genes</w:t>
      </w:r>
    </w:p>
    <w:p w:rsidR="00B910D8" w:rsidRPr="002D5F5A" w:rsidRDefault="00B910D8" w:rsidP="00B910D8">
      <w:pPr>
        <w:rPr>
          <w:rFonts w:ascii="Arial" w:hAnsi="Arial"/>
          <w:b/>
          <w:color w:val="000000"/>
        </w:rPr>
      </w:pPr>
    </w:p>
    <w:tbl>
      <w:tblPr>
        <w:tblStyle w:val="a3"/>
        <w:tblW w:w="5773" w:type="pct"/>
        <w:jc w:val="center"/>
        <w:tblLayout w:type="fixed"/>
        <w:tblLook w:val="04A0"/>
      </w:tblPr>
      <w:tblGrid>
        <w:gridCol w:w="1147"/>
        <w:gridCol w:w="1722"/>
        <w:gridCol w:w="995"/>
        <w:gridCol w:w="1319"/>
        <w:gridCol w:w="1722"/>
        <w:gridCol w:w="1578"/>
        <w:gridCol w:w="3941"/>
        <w:gridCol w:w="3941"/>
      </w:tblGrid>
      <w:tr w:rsidR="00B910D8" w:rsidRPr="002D5F5A" w:rsidTr="008E3023">
        <w:trPr>
          <w:trHeight w:val="330"/>
          <w:jc w:val="center"/>
        </w:trPr>
        <w:tc>
          <w:tcPr>
            <w:tcW w:w="350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F5A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F5A">
              <w:rPr>
                <w:rFonts w:ascii="Arial" w:hAnsi="Arial" w:cs="Arial"/>
                <w:b/>
                <w:sz w:val="20"/>
                <w:szCs w:val="20"/>
              </w:rPr>
              <w:t>Chromosome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D5F5A">
              <w:rPr>
                <w:rFonts w:ascii="Arial" w:hAnsi="Arial" w:cs="Arial"/>
                <w:b/>
                <w:sz w:val="20"/>
                <w:szCs w:val="20"/>
              </w:rPr>
              <w:t>Exons</w:t>
            </w:r>
            <w:proofErr w:type="spellEnd"/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F5A">
              <w:rPr>
                <w:rFonts w:ascii="Arial" w:hAnsi="Arial" w:cs="Arial"/>
                <w:b/>
                <w:sz w:val="20"/>
                <w:szCs w:val="20"/>
              </w:rPr>
              <w:t>Primer ID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F5A">
              <w:rPr>
                <w:rFonts w:ascii="Arial" w:hAnsi="Arial" w:cs="Arial"/>
                <w:b/>
                <w:sz w:val="20"/>
                <w:szCs w:val="20"/>
              </w:rPr>
              <w:t>Genomic start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F5A">
              <w:rPr>
                <w:rFonts w:ascii="Arial" w:hAnsi="Arial" w:cs="Arial"/>
                <w:b/>
                <w:sz w:val="20"/>
                <w:szCs w:val="20"/>
              </w:rPr>
              <w:t>Genomic stop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F5A">
              <w:rPr>
                <w:rFonts w:ascii="Arial" w:hAnsi="Arial" w:cs="Arial"/>
                <w:b/>
                <w:sz w:val="20"/>
                <w:szCs w:val="20"/>
              </w:rPr>
              <w:t>primer 1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F5A">
              <w:rPr>
                <w:rFonts w:ascii="Arial" w:hAnsi="Arial" w:cs="Arial"/>
                <w:b/>
                <w:sz w:val="20"/>
                <w:szCs w:val="20"/>
              </w:rPr>
              <w:t>primer 2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SF3B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97,402,479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97,402,980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AGGCCGAGAGATCATTTCTA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GTCCAGTCTGGGCAACATAG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5-16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97,401,689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97,402,245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TGTGAACATATTCTGCAGTTT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TTAGAACCATGAAACATATCC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U2AF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3,104,148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3,104,547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AGCGGCCGCAGTCGATCACCTGCCTCAC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AGCGGCCGCGGAGGTGCTTAATACCACG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3,094,630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3,094,838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AGTCTTATTAAAGCGTGGATGG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CGTCACTGGCCACTCCTCACTCA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SRSF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6,736,774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6,736,974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ACGACAAGCGCGACGCTGAGG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CGCGGTCCCCTCAGCCCCGTTTA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FLT3</w:t>
            </w:r>
            <w:r w:rsidRPr="002D5F5A">
              <w:rPr>
                <w:rFonts w:ascii="Arial" w:hAnsi="Arial" w:cs="Arial"/>
                <w:sz w:val="20"/>
                <w:szCs w:val="20"/>
              </w:rPr>
              <w:t>/ITD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4-15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8,033,883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8,034,214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AATTTAGGTATGAAAGC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TACCTTTCAGCATTTTGA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NRAS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4,716,044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4,716,227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TACTGTAGATGTGGCTCG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it-IT"/>
              </w:rPr>
              <w:t>CCTCACCTCTATGGTGGGA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4,713,733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4,714,000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it-IT"/>
              </w:rPr>
              <w:t>CCCTTACCCTCCACACC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it-IT"/>
              </w:rPr>
              <w:t>CCTCATTTCCCCATAAAGATT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KRAS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5,234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5,573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ATACACGTCTGCAGTCAACT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GTCCTGCACCAGTAATATG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27,154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27,453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GGTGCACTGTAATAATCCAGAC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it-IT"/>
              </w:rPr>
              <w:t>CATGGCATTAGCAAAGACTC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PTPN1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2,450,288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2,450,575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TTGCCTCCCTTTCCAATGGA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CATTTCTGACACTCAGGGCA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2,488,879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2,489,234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it-IT"/>
              </w:rPr>
              <w:t>CAACACTGTAGCCATTGCAAC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it-IT"/>
              </w:rPr>
              <w:t>CGTATCCAAGAGGCCTAGCAA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  <w:lang w:val="it-IT"/>
              </w:rPr>
              <w:t>JAK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5,073,580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5,073,943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ATCTATAGTCATGCTGAAAGTAGGAGAAA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TGAATAGTCCTACAGTGTTTTCAGTTTC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Mutated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it-IT"/>
              </w:rPr>
              <w:t>AGCATTTGGTTTTAAATTATGGAGTATAT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TGAATAGTCCTACAGTGTTTTCAGTTTC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  <w:lang w:val="de-DE"/>
              </w:rPr>
              <w:t>WT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396,119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396,468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GACCTACGTGAATGTTCACAT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ACCAACACCTGGATCAGACC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391,836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392,184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TGCAGACATTGCAGGCATGGCAG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GCACTATTCCTTCTCTCAACTGA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  <w:lang w:val="de-DE"/>
              </w:rPr>
              <w:t>RUNX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886,813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887,150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AGCTGTTTGCAGGGTCCTA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GTCCTCCCACCACCCTC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880,515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880,848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CATTGCTATTCCTCTGCAAC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CCATGAAACGTGTTTCAAG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859,396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859,621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CCACCAACCTCATTCTGTT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AGACATGGTCCCTGAGTAT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834,296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834,798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GGGGGCCCATTCTGCTGAGAG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GAGCATCAAGGGGAAACCC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799,266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799,509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AATCCCACCCCACTTTACA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CTCAGCTGCAAAGAATGTG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792,055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4,792,639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TCCGCTCCGTTCTCTTG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GCTTGTCGCGAACAGGA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  <w:lang w:val="de-DE"/>
              </w:rPr>
              <w:t>MLL</w:t>
            </w: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/PTD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ALOX5AP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0,734,138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0,735,604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de-DE"/>
              </w:rPr>
              <w:t>TCTGGAGAGCCTTGGCTAAT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TTGCTTCAGGCTCCCC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MLL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8,482,422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8,468,802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TCCAGAGCAGAGCAAACA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GCACTCTGACTTCTTCAT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ASXL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4,381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4,941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GGTCAGATCACCCAGTCAGT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AGCCCATCTGTGAGTCCAACTG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4,866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5,423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GAGGACCTGCCTTCTCTGAGAA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TCGATGGGATGGGTATCCAATG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5,363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5,894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CTTGAAAACCAAGGCTCTCG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CAACCATCCCATCTGTCCTTGT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5,796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6,469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GTGGACAAGGATGAGAAACCCA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TCCTGTGACATAGCACGGACT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6,398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6,930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GATTCCAAAGAGCAGTTCTCTT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ATGACAAAGGGCATCCCTTCCA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6,863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2,437,455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CAGGAAAGCTACTGGGCATAGT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AAGAGTGCTCCTGCCTAAAGAG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IDH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08,248,153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08,248,633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TGTTGAGATGGACGCCTATTT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CCACCAACGACCAAGTC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IDH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-5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90,088,245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90,088,803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TGCCTCTTTGTGGCCTAA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TTCTGGTTGAAAGATGGC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TET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3,772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4,665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CTATGTCTAGGTATTCCG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GCAATGGAAACACAATCT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4,288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5,123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AAAAGGCTAATGGAGAAAGACGT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CAGAAAAGGAATCCTTAGTGAAC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4,852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5,694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CCAGTAAACTAGCTGCAATGCTA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CCTCATTACGTTTTAGATGG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5,459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6,325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ACCAATGTCAGAACACCTCA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TGATTTTGAATACTGATTTTCACC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6,097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6,884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TGCAACATAAGCCTCATAAACA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TTGGCCTGTGCATCTGACTA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6,695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37,458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GTACTTGATACATAACCATG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CTGCCAGACTCAAGATTTAA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41,025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41,519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TTTACTGCTTTGTGTGTGAAG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TACTACATATAATACATTCTAATTCCCTCACT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42,718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43,003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ATTTCTCAGGATGTGGTCATAGAA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CCAATTCTCAGGGTCAGATTT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43,258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43,856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GACTTATGTATCTTTCATCTAGCTCTG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CTCTCTTCCTTTCAACCAAAGAT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59,487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59,848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TGCCACAGCTTAATACAGAGTTAGA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TCATATTGTTCACTTCATCTAAGCTAA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61,620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61,973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ATGCTTTATTTAGTAATAAAGGCACC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TCAACAATTAAGAGGAAAAGTTAGAATAATATT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69,470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69,830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AATTACCCAGTCTTGCATATGTCT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TCATTCCATTTTGTTTCTGGAT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72,467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73,100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ACAAATCTGAATACTGAGAG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TAGGTAATGGGTTGATCT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74,910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75,657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CTCTTATCTTTGCTTAATGGGTG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TACATTTGGTCTAATGGTACAACT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75,410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76,250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ATGGAAACCTATCAGTGGACAA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GCCATGTTTTGGCTCATT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76,064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5,276,617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AGAGCTTTCTGGATCCTGACA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CTGTGACCTTTCCCCACT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</w:rPr>
              <w:t>DNMT3A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313,814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314,249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CACAGGCCAGGTGTGGCCCTGG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CGGTCATGCACTCAGTATGAG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300,027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300,380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CAGCCCTGGAAGTGTGGCTCGT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TGGTCTTAAATGTCTCCAGGT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82,341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82,792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TTTCAGAGCGGTCAATGATC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CAGACCATCCTTCCTGGGAC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75,421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75,630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ACCCCAGGCACAAGGT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CCCCCTCACACACACT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74,854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75,189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TGGCCAGGAGCCAGTG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TAGCCTGAAGGGGAAACTG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7,966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8,338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TGACAAACATGGTCCCCTTGA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AGGACGGGAGGAGCTGGCAG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7,479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7,875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TCAGATGGAGCTCCCTCCTG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GCAGAACCCACTTCCATCAC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9-10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6,539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7,261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AGACTGACTCTCGAGGCT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CCCTAAGCATGGCTTTCCC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-1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5,931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6,419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GGAACAAGTTGGAGACCAG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CCCATGTCATTCAAACCTTC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5,131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5,462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CCCTGGACTCTTTTCTGGCT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AGTCTACATCACACGCACAC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4,399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4,763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GTCATGTCTTCAGGGCTTAG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CTACCTGGAATGGAAAGAC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5-16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3,823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4,438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AGCCATGCTCCAGACCCGGT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CAGAGTTGCCCACACACCTG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1,480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1,828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AGATAGGACTTGGGCCTACAG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ATGAAAGGAGGCAAGGGCTGC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8-19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0,221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40,840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TCTTTCGTGTCAAAGGACTT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ATGCAGATGAGACAGGAT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39,009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39,319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AGAAGTAAGAGGCTTTGAGG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GCAGCTAGTCATTCAGCAGA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36,820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37,112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CCCTGTGAACTAGTGGCTGC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CATTCTCCACACTAGCTGG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35,591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35,926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TGTCAGGGTTTGGCGAGTACC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TGTTCCCAGGACGTTTGTGG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34,079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5,234,562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AGGAGTTGGTGGGTGTGAGTG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AGGAGATGATGTCCAACCCT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 w:val="restart"/>
            <w:noWrap/>
            <w:vAlign w:val="center"/>
            <w:hideMark/>
          </w:tcPr>
          <w:p w:rsidR="00B910D8" w:rsidRPr="002D5F5A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5F5A">
              <w:rPr>
                <w:rFonts w:ascii="Arial" w:hAnsi="Arial" w:cs="Arial"/>
                <w:i/>
                <w:sz w:val="20"/>
                <w:szCs w:val="20"/>
                <w:lang w:val="fr-FR"/>
              </w:rPr>
              <w:t>TP53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,675,826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,676,436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fr-FR"/>
              </w:rPr>
              <w:t>CCATGGGACTGACTTTCTGC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fr-FR"/>
              </w:rPr>
              <w:t>CTTTGGGACAGGAGTCAGAG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5-6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,674,730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,675,339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fr-FR"/>
              </w:rPr>
              <w:t>GGAGGTGCTTACGCATGTT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  <w:lang w:val="fr-FR"/>
              </w:rPr>
              <w:t>TTGCACATCTCATGGGGTTA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,674,061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,674,353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CTGCTTGCCACAGGTC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ATGAGAGGTGGATGGGTAGT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vMerge/>
            <w:noWrap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  <w:tc>
          <w:tcPr>
            <w:tcW w:w="403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26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,673,474</w:t>
            </w:r>
          </w:p>
        </w:tc>
        <w:tc>
          <w:tcPr>
            <w:tcW w:w="482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7,673,985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GGCTTCTCCTCCACCTACCT</w:t>
            </w:r>
          </w:p>
        </w:tc>
        <w:tc>
          <w:tcPr>
            <w:tcW w:w="1204" w:type="pct"/>
            <w:noWrap/>
            <w:vAlign w:val="center"/>
            <w:hideMark/>
          </w:tcPr>
          <w:p w:rsidR="00B910D8" w:rsidRPr="002D5F5A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F5A">
              <w:rPr>
                <w:rFonts w:ascii="Arial" w:hAnsi="Arial" w:cs="Arial"/>
                <w:sz w:val="20"/>
                <w:szCs w:val="20"/>
              </w:rPr>
              <w:t>CGGCATTTTGAGTGTTAGACTG</w:t>
            </w:r>
          </w:p>
        </w:tc>
      </w:tr>
      <w:tr w:rsidR="00B910D8" w:rsidRPr="002D5F5A" w:rsidTr="008E3023">
        <w:trPr>
          <w:trHeight w:val="330"/>
          <w:jc w:val="center"/>
        </w:trPr>
        <w:tc>
          <w:tcPr>
            <w:tcW w:w="350" w:type="pct"/>
            <w:noWrap/>
          </w:tcPr>
          <w:p w:rsidR="00B910D8" w:rsidRPr="00BB1622" w:rsidRDefault="00B910D8" w:rsidP="008E3023">
            <w:pPr>
              <w:rPr>
                <w:rFonts w:ascii="Arial" w:hAnsi="Arial" w:cs="Arial"/>
                <w:i/>
                <w:sz w:val="20"/>
                <w:szCs w:val="20"/>
              </w:rPr>
            </w:pPr>
            <w:bookmarkStart w:id="0" w:name="_GoBack" w:colFirst="0" w:colLast="7"/>
            <w:r w:rsidRPr="00BB1622">
              <w:rPr>
                <w:rFonts w:ascii="Arial" w:hAnsi="Arial" w:cs="Arial" w:hint="eastAsia"/>
                <w:i/>
                <w:sz w:val="20"/>
                <w:szCs w:val="20"/>
              </w:rPr>
              <w:t>SETBP1</w:t>
            </w:r>
          </w:p>
        </w:tc>
        <w:tc>
          <w:tcPr>
            <w:tcW w:w="526" w:type="pct"/>
            <w:noWrap/>
            <w:vAlign w:val="center"/>
          </w:tcPr>
          <w:p w:rsidR="00B910D8" w:rsidRPr="00BB1622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622">
              <w:rPr>
                <w:rFonts w:ascii="Arial" w:hAnsi="Arial" w:cs="Arial" w:hint="eastAsia"/>
                <w:sz w:val="20"/>
                <w:szCs w:val="20"/>
              </w:rPr>
              <w:t>18</w:t>
            </w:r>
          </w:p>
        </w:tc>
        <w:tc>
          <w:tcPr>
            <w:tcW w:w="304" w:type="pct"/>
            <w:noWrap/>
            <w:vAlign w:val="center"/>
          </w:tcPr>
          <w:p w:rsidR="00B910D8" w:rsidRPr="00BB1622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622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403" w:type="pct"/>
            <w:noWrap/>
            <w:vAlign w:val="center"/>
          </w:tcPr>
          <w:p w:rsidR="00B910D8" w:rsidRPr="00BB1622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</w:tcPr>
          <w:p w:rsidR="00B910D8" w:rsidRPr="00BB1622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622">
              <w:rPr>
                <w:rFonts w:ascii="Arial" w:hAnsi="Arial" w:cs="Arial"/>
                <w:bCs/>
                <w:sz w:val="20"/>
                <w:szCs w:val="20"/>
              </w:rPr>
              <w:t>44,951,652</w:t>
            </w:r>
          </w:p>
        </w:tc>
        <w:tc>
          <w:tcPr>
            <w:tcW w:w="482" w:type="pct"/>
            <w:noWrap/>
            <w:vAlign w:val="center"/>
          </w:tcPr>
          <w:p w:rsidR="00B910D8" w:rsidRPr="00BB1622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622">
              <w:rPr>
                <w:rFonts w:ascii="Arial" w:hAnsi="Arial" w:cs="Arial"/>
                <w:bCs/>
                <w:sz w:val="20"/>
                <w:szCs w:val="20"/>
              </w:rPr>
              <w:t>44,952,255</w:t>
            </w:r>
          </w:p>
        </w:tc>
        <w:tc>
          <w:tcPr>
            <w:tcW w:w="1204" w:type="pct"/>
            <w:noWrap/>
            <w:vAlign w:val="center"/>
          </w:tcPr>
          <w:p w:rsidR="00B910D8" w:rsidRPr="00BB1622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622">
              <w:rPr>
                <w:rFonts w:ascii="Arial" w:hAnsi="Arial" w:cs="Arial"/>
                <w:bCs/>
                <w:sz w:val="20"/>
                <w:szCs w:val="20"/>
              </w:rPr>
              <w:t>CTTCACCAGCAGCTATGCAC</w:t>
            </w:r>
          </w:p>
        </w:tc>
        <w:tc>
          <w:tcPr>
            <w:tcW w:w="1204" w:type="pct"/>
            <w:noWrap/>
            <w:vAlign w:val="center"/>
          </w:tcPr>
          <w:p w:rsidR="00B910D8" w:rsidRPr="00BB1622" w:rsidRDefault="00B910D8" w:rsidP="008E3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622">
              <w:rPr>
                <w:rFonts w:ascii="Arial" w:hAnsi="Arial" w:cs="Arial"/>
                <w:bCs/>
                <w:sz w:val="20"/>
                <w:szCs w:val="20"/>
              </w:rPr>
              <w:t>CGGTGGGAGATTCTGAACAC</w:t>
            </w:r>
          </w:p>
        </w:tc>
      </w:tr>
    </w:tbl>
    <w:bookmarkEnd w:id="0"/>
    <w:p w:rsidR="00B910D8" w:rsidRPr="002D5F5A" w:rsidRDefault="00B910D8" w:rsidP="00B910D8">
      <w:pPr>
        <w:rPr>
          <w:rFonts w:ascii="Arial" w:hAnsi="Arial" w:cs="Arial"/>
          <w:b/>
          <w:sz w:val="20"/>
          <w:szCs w:val="20"/>
        </w:rPr>
      </w:pPr>
      <w:r w:rsidRPr="002D5F5A">
        <w:rPr>
          <w:rFonts w:ascii="Arial" w:hAnsi="Arial" w:cs="Arial"/>
          <w:b/>
          <w:sz w:val="20"/>
          <w:szCs w:val="20"/>
        </w:rPr>
        <w:t>Reference Genome: Human GRCh38/hg38</w:t>
      </w:r>
    </w:p>
    <w:sectPr w:rsidR="00B910D8" w:rsidRPr="002D5F5A" w:rsidSect="00B910D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73C5" w:rsidRDefault="003E73C5" w:rsidP="00AA6927">
      <w:r>
        <w:separator/>
      </w:r>
    </w:p>
  </w:endnote>
  <w:endnote w:type="continuationSeparator" w:id="1">
    <w:p w:rsidR="003E73C5" w:rsidRDefault="003E73C5" w:rsidP="00AA69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nivers (WN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73C5" w:rsidRDefault="003E73C5" w:rsidP="00AA6927">
      <w:r>
        <w:separator/>
      </w:r>
    </w:p>
  </w:footnote>
  <w:footnote w:type="continuationSeparator" w:id="1">
    <w:p w:rsidR="003E73C5" w:rsidRDefault="003E73C5" w:rsidP="00AA69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10D8"/>
    <w:rsid w:val="00020553"/>
    <w:rsid w:val="000B279F"/>
    <w:rsid w:val="002212E5"/>
    <w:rsid w:val="00353F13"/>
    <w:rsid w:val="003E73C5"/>
    <w:rsid w:val="004145A0"/>
    <w:rsid w:val="00631E6A"/>
    <w:rsid w:val="0073513F"/>
    <w:rsid w:val="00785259"/>
    <w:rsid w:val="009B4EE2"/>
    <w:rsid w:val="00AA6927"/>
    <w:rsid w:val="00B910D8"/>
    <w:rsid w:val="00BB1622"/>
    <w:rsid w:val="00D8647A"/>
    <w:rsid w:val="00F53C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0D8"/>
    <w:pPr>
      <w:overflowPunct w:val="0"/>
      <w:autoSpaceDE w:val="0"/>
      <w:autoSpaceDN w:val="0"/>
      <w:adjustRightInd w:val="0"/>
    </w:pPr>
    <w:rPr>
      <w:rFonts w:ascii="Univers (WN)" w:eastAsia="細明體" w:hAnsi="Univers (WN)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10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AA69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AA6927"/>
    <w:rPr>
      <w:rFonts w:ascii="Univers (WN)" w:eastAsia="細明體" w:hAnsi="Univers (WN)" w:cs="Times New Roman"/>
      <w:kern w:val="0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AA69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AA6927"/>
    <w:rPr>
      <w:rFonts w:ascii="Univers (WN)" w:eastAsia="細明體" w:hAnsi="Univers (WN)" w:cs="Times New Roman"/>
      <w:kern w:val="0"/>
      <w:sz w:val="20"/>
      <w:szCs w:val="20"/>
    </w:rPr>
  </w:style>
  <w:style w:type="table" w:styleId="a8">
    <w:name w:val="Light Shading"/>
    <w:basedOn w:val="a1"/>
    <w:uiPriority w:val="60"/>
    <w:rsid w:val="00631E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4</Words>
  <Characters>5044</Characters>
  <Application>Microsoft Office Word</Application>
  <DocSecurity>0</DocSecurity>
  <Lines>42</Lines>
  <Paragraphs>11</Paragraphs>
  <ScaleCrop>false</ScaleCrop>
  <Company/>
  <LinksUpToDate>false</LinksUpToDate>
  <CharactersWithSpaces>5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Yao</dc:creator>
  <cp:keywords/>
  <dc:description/>
  <cp:lastModifiedBy>Eric Yao</cp:lastModifiedBy>
  <cp:revision>2</cp:revision>
  <dcterms:created xsi:type="dcterms:W3CDTF">2016-04-14T17:13:00Z</dcterms:created>
  <dcterms:modified xsi:type="dcterms:W3CDTF">2016-04-14T17:13:00Z</dcterms:modified>
</cp:coreProperties>
</file>